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BCE78" w14:textId="5F910392" w:rsidR="003D2604" w:rsidRDefault="003D2604" w:rsidP="003D2604">
      <w:pPr>
        <w:widowControl/>
        <w:jc w:val="left"/>
        <w:rPr>
          <w:rFonts w:ascii="Times New Roman" w:hAnsi="Times New Roman" w:cs="Times New Roman"/>
        </w:rPr>
      </w:pPr>
      <w:r w:rsidRPr="00A96EC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A96EC9">
        <w:rPr>
          <w:rFonts w:ascii="Times New Roman" w:hAnsi="Times New Roman" w:cs="Times New Roman"/>
          <w:b/>
          <w:bCs/>
        </w:rPr>
        <w:t xml:space="preserve"> </w:t>
      </w:r>
      <w:r w:rsidRPr="00A96EC9">
        <w:rPr>
          <w:rFonts w:ascii="Times New Roman" w:hAnsi="Times New Roman" w:cs="Times New Roman"/>
        </w:rPr>
        <w:t>The published mitogenome</w:t>
      </w:r>
      <w:r>
        <w:rPr>
          <w:rFonts w:ascii="Times New Roman" w:hAnsi="Times New Roman" w:cs="Times New Roman"/>
        </w:rPr>
        <w:t>s</w:t>
      </w:r>
      <w:r w:rsidRPr="00A96EC9">
        <w:rPr>
          <w:rFonts w:ascii="Times New Roman" w:hAnsi="Times New Roman" w:cs="Times New Roman"/>
        </w:rPr>
        <w:t xml:space="preserve"> of </w:t>
      </w:r>
      <w:bookmarkStart w:id="0" w:name="_Hlk76154724"/>
      <w:r w:rsidRPr="00A96EC9">
        <w:rPr>
          <w:rFonts w:ascii="Times New Roman" w:hAnsi="Times New Roman" w:cs="Times New Roman"/>
        </w:rPr>
        <w:t>Characiformes</w:t>
      </w:r>
      <w:r>
        <w:rPr>
          <w:rFonts w:ascii="Times New Roman" w:hAnsi="Times New Roman" w:cs="Times New Roman"/>
        </w:rPr>
        <w:t xml:space="preserve">, </w:t>
      </w:r>
      <w:r w:rsidRPr="00A96EC9">
        <w:rPr>
          <w:rFonts w:ascii="Times New Roman" w:hAnsi="Times New Roman" w:cs="Times New Roman"/>
        </w:rPr>
        <w:t>Cypriniformes</w:t>
      </w:r>
      <w:r>
        <w:rPr>
          <w:rFonts w:ascii="Times New Roman" w:hAnsi="Times New Roman" w:cs="Times New Roman"/>
        </w:rPr>
        <w:t xml:space="preserve">, and </w:t>
      </w:r>
      <w:r w:rsidRPr="00173358">
        <w:rPr>
          <w:rFonts w:ascii="Times New Roman" w:hAnsi="Times New Roman" w:cs="Times New Roman"/>
        </w:rPr>
        <w:t>Perciformes</w:t>
      </w:r>
      <w:bookmarkEnd w:id="0"/>
      <w:r w:rsidRPr="00A96EC9">
        <w:rPr>
          <w:rFonts w:ascii="Times New Roman" w:hAnsi="Times New Roman" w:cs="Times New Roman"/>
        </w:rPr>
        <w:t xml:space="preserve"> used in phylogenetic analyses</w:t>
      </w:r>
    </w:p>
    <w:tbl>
      <w:tblPr>
        <w:tblW w:w="9314" w:type="dxa"/>
        <w:tblLook w:val="04A0" w:firstRow="1" w:lastRow="0" w:firstColumn="1" w:lastColumn="0" w:noHBand="0" w:noVBand="1"/>
      </w:tblPr>
      <w:tblGrid>
        <w:gridCol w:w="1520"/>
        <w:gridCol w:w="1878"/>
        <w:gridCol w:w="3265"/>
        <w:gridCol w:w="1559"/>
        <w:gridCol w:w="1206"/>
      </w:tblGrid>
      <w:tr w:rsidR="003D2604" w:rsidRPr="00C619DD" w14:paraId="445E06E4" w14:textId="77777777" w:rsidTr="005F39E4">
        <w:trPr>
          <w:trHeight w:hRule="exact" w:val="34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C934E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BFCA4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7E93B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B6B7A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ession no.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870880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gt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bp)</w:t>
            </w:r>
          </w:p>
        </w:tc>
      </w:tr>
      <w:tr w:rsidR="003D2604" w:rsidRPr="00C619DD" w14:paraId="14DF1F3C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4459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iform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FD47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strorhynchidae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3256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estrorhynchus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C0CA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11981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0463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758</w:t>
            </w:r>
          </w:p>
        </w:tc>
      </w:tr>
      <w:tr w:rsidR="003D2604" w:rsidRPr="00C619DD" w14:paraId="5F1267B3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0F65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8448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estiidae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C241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henacogrammus interrup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1A72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054129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515E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652</w:t>
            </w:r>
          </w:p>
        </w:tc>
      </w:tr>
      <w:tr w:rsidR="003D2604" w:rsidRPr="00C619DD" w14:paraId="0B46F2BF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353D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3E9F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stomidae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5552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eporinus elong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F27F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980144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C575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774</w:t>
            </w:r>
          </w:p>
        </w:tc>
      </w:tr>
      <w:tr w:rsidR="003D2604" w:rsidRPr="00C619DD" w14:paraId="1F8A4A9C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49AD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45D7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yconidae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3AB3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ycon natterer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A698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428073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C638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837</w:t>
            </w:r>
          </w:p>
        </w:tc>
      </w:tr>
      <w:tr w:rsidR="003D2604" w:rsidRPr="00C619DD" w14:paraId="722D83E5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FB3F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58AE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FF45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alminus brasilien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0821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245047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C2D0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721</w:t>
            </w:r>
          </w:p>
        </w:tc>
      </w:tr>
      <w:tr w:rsidR="003D2604" w:rsidRPr="00C619DD" w14:paraId="50F6B517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DC54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7155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idae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BC85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hyocharax rathbu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10DC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85594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99E5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678</w:t>
            </w:r>
          </w:p>
        </w:tc>
      </w:tr>
      <w:tr w:rsidR="003D2604" w:rsidRPr="00C619DD" w14:paraId="0247926D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1776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D71F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7E26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tyanax git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795A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805815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7425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643</w:t>
            </w:r>
          </w:p>
        </w:tc>
      </w:tr>
      <w:tr w:rsidR="003D2604" w:rsidRPr="00C619DD" w14:paraId="5329B172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110E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F511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79BF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tyanax mexican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75CA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11982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CBAE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682</w:t>
            </w:r>
          </w:p>
        </w:tc>
      </w:tr>
      <w:tr w:rsidR="003D2604" w:rsidRPr="00C619DD" w14:paraId="22805ECA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3716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0436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4E74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tyanax para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9E61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X609386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D67E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707</w:t>
            </w:r>
          </w:p>
        </w:tc>
      </w:tr>
      <w:tr w:rsidR="003D2604" w:rsidRPr="00C619DD" w14:paraId="18BAC149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3C02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DD49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1B13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ephyrocharax atracaud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94C5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636341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46D8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049</w:t>
            </w:r>
          </w:p>
        </w:tc>
      </w:tr>
      <w:tr w:rsidR="003D2604" w:rsidRPr="00C619DD" w14:paraId="75CCF078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C7E3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3C69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6607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undulus bogoten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0B3D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677190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DDD4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123</w:t>
            </w:r>
          </w:p>
        </w:tc>
      </w:tr>
      <w:tr w:rsidR="003D2604" w:rsidRPr="00C619DD" w14:paraId="72F1C5C3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1F5B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D852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C212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asemania na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DED2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861475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CD32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581</w:t>
            </w:r>
          </w:p>
        </w:tc>
      </w:tr>
      <w:tr w:rsidR="003D2604" w:rsidRPr="00C619DD" w14:paraId="7F2A7DF4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B86F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580E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1A34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migrammus bleher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2651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074360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BAB5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021</w:t>
            </w:r>
          </w:p>
        </w:tc>
      </w:tr>
      <w:tr w:rsidR="003D2604" w:rsidRPr="00C619DD" w14:paraId="4D9D8DFA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EF6E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171E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B0AA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bookmarkStart w:id="1" w:name="_Hlk76633824"/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yphessobrycon herbertaxelrodi</w:t>
            </w:r>
            <w:bookmarkEnd w:id="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50A2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769327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3FC0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417</w:t>
            </w:r>
          </w:p>
        </w:tc>
      </w:tr>
      <w:tr w:rsidR="003D2604" w:rsidRPr="00C619DD" w14:paraId="7B149077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98DF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6FD0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5F5F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yphessobrycon megalopte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8D11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85596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7893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773</w:t>
            </w:r>
          </w:p>
        </w:tc>
      </w:tr>
      <w:tr w:rsidR="003D2604" w:rsidRPr="00C619DD" w14:paraId="12B5E955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292D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9E9B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726D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bookmarkStart w:id="2" w:name="_Hlk76633860"/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yphessobrycon elachys</w:t>
            </w:r>
            <w:bookmarkEnd w:id="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C2CC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3157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E80C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224</w:t>
            </w:r>
          </w:p>
        </w:tc>
      </w:tr>
      <w:tr w:rsidR="003D2604" w:rsidRPr="00C619DD" w14:paraId="755AF12F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149A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5707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5D6B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bookmarkStart w:id="3" w:name="_Hlk76633846"/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yphessobrycon flammeus</w:t>
            </w:r>
            <w:bookmarkEnd w:id="3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9C5A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3157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F14D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008</w:t>
            </w:r>
          </w:p>
        </w:tc>
      </w:tr>
      <w:tr w:rsidR="003D2604" w:rsidRPr="00C619DD" w14:paraId="5133B0A7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8C97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41B8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E08B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yphessobrycon pulchripinn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3740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3157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4FEB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020</w:t>
            </w:r>
          </w:p>
        </w:tc>
      </w:tr>
      <w:tr w:rsidR="003D2604" w:rsidRPr="00C619DD" w14:paraId="25332935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DF0B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83CF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7BBC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yphessobrycon ros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A57A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3157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0C6A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046</w:t>
            </w:r>
          </w:p>
        </w:tc>
      </w:tr>
      <w:tr w:rsidR="003D2604" w:rsidRPr="00C619DD" w14:paraId="11129BC5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A2E8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7128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BAF7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yphessobrycon swegles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4861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3157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A95A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080</w:t>
            </w:r>
          </w:p>
        </w:tc>
      </w:tr>
      <w:tr w:rsidR="003D2604" w:rsidRPr="00C619DD" w14:paraId="4ED56722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7F47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8ECE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174D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oenkhausia cost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D418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366831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5E82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,811</w:t>
            </w:r>
          </w:p>
        </w:tc>
      </w:tr>
      <w:tr w:rsidR="003D2604" w:rsidRPr="00C619DD" w14:paraId="6E4143C3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6F3F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B34E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9511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oenkhausia pittier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B64C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366832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44AB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204</w:t>
            </w:r>
          </w:p>
        </w:tc>
      </w:tr>
      <w:tr w:rsidR="003D2604" w:rsidRPr="00C619DD" w14:paraId="65DC314A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8DDE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6B91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856B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oenkhausia sanctaefilome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61DF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407181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4F33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,437</w:t>
            </w:r>
          </w:p>
        </w:tc>
      </w:tr>
      <w:tr w:rsidR="003D2604" w:rsidRPr="00C619DD" w14:paraId="19373A04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D4F3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4BCA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523B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ematobrycon palmer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9713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861079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6E47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340</w:t>
            </w:r>
          </w:p>
        </w:tc>
      </w:tr>
      <w:tr w:rsidR="003D2604" w:rsidRPr="00C619DD" w14:paraId="183452C7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62F9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F227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9A36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ligosarcus argent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CD80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805814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9712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711</w:t>
            </w:r>
          </w:p>
        </w:tc>
      </w:tr>
      <w:tr w:rsidR="003D2604" w:rsidRPr="00C619DD" w14:paraId="670A863E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497A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951B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E0BB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racheirodon axelro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616B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898197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0688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100</w:t>
            </w:r>
          </w:p>
        </w:tc>
      </w:tr>
      <w:tr w:rsidR="003D2604" w:rsidRPr="00C619DD" w14:paraId="2373FB2D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D583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C606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C04E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racheirodon innes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27EF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783482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CD1F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962</w:t>
            </w:r>
          </w:p>
        </w:tc>
      </w:tr>
      <w:tr w:rsidR="003D2604" w:rsidRPr="00C619DD" w14:paraId="2F90291E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A9D1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80CF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3C6B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ionobrama filige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D00E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85593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743E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683</w:t>
            </w:r>
          </w:p>
        </w:tc>
      </w:tr>
      <w:tr w:rsidR="003D2604" w:rsidRPr="00C619DD" w14:paraId="4339A8EB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3F63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8A7C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harinidae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A8DE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tharinus congic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FCC1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11985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431E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453</w:t>
            </w:r>
          </w:p>
        </w:tc>
      </w:tr>
      <w:tr w:rsidR="003D2604" w:rsidRPr="00C619DD" w14:paraId="440F73B9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231B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6D38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enoluciidae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CFD7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tenolucius huje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446B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11987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AA7E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599</w:t>
            </w:r>
          </w:p>
        </w:tc>
      </w:tr>
      <w:tr w:rsidR="003D2604" w:rsidRPr="00C619DD" w14:paraId="4F46A80F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52C8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7C94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imatidae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FCE6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urimata mivart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FA2B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25764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0BC7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705</w:t>
            </w:r>
          </w:p>
        </w:tc>
      </w:tr>
      <w:tr w:rsidR="003D2604" w:rsidRPr="00C619DD" w14:paraId="0D630221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2E53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0F0D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nodontidae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4AF4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ydrolycus scomberoi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3566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11989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8431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548</w:t>
            </w:r>
          </w:p>
        </w:tc>
      </w:tr>
      <w:tr w:rsidR="003D2604" w:rsidRPr="00C619DD" w14:paraId="55C17254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538E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3578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ythrinidae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0FFE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plias intermedi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3D1E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523584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8A6E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629</w:t>
            </w:r>
          </w:p>
        </w:tc>
      </w:tr>
      <w:tr w:rsidR="003D2604" w:rsidRPr="00C619DD" w14:paraId="2BEAE9E2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EE95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C3CF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eropelecidae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DBCE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rnegiella strig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2E33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11983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357E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852</w:t>
            </w:r>
          </w:p>
        </w:tc>
      </w:tr>
      <w:tr w:rsidR="003D2604" w:rsidRPr="00C619DD" w14:paraId="0D9EED2B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4509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647B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iodontidae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800D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miodopsis gracil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437F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11990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31A2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731</w:t>
            </w:r>
          </w:p>
        </w:tc>
      </w:tr>
      <w:tr w:rsidR="003D2604" w:rsidRPr="00C619DD" w14:paraId="4CDBCD73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51E1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F49D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setidae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F6A3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psetus odo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AF9F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11991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2986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803</w:t>
            </w:r>
          </w:p>
        </w:tc>
      </w:tr>
      <w:tr w:rsidR="003D2604" w:rsidRPr="00C619DD" w14:paraId="25F55D9E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9177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5027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biasinidae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E4C7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ebiasina astrig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5C77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11995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2796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899</w:t>
            </w:r>
          </w:p>
        </w:tc>
      </w:tr>
      <w:tr w:rsidR="003D2604" w:rsidRPr="00C619DD" w14:paraId="60F0D90B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2BBF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24D1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rasalmidae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2505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iaractus brachypom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E20B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J993871.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A6CD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722</w:t>
            </w:r>
          </w:p>
        </w:tc>
      </w:tr>
      <w:tr w:rsidR="003D2604" w:rsidRPr="00C619DD" w14:paraId="6E938AF7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5B48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riniform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9C4A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rinidae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B97E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yprinus carp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054B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J511883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E503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584</w:t>
            </w:r>
          </w:p>
        </w:tc>
      </w:tr>
      <w:tr w:rsidR="003D2604" w:rsidRPr="00C619DD" w14:paraId="0B4C4F5E" w14:textId="77777777" w:rsidTr="005F39E4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70EA2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iforme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91BB8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eolabracidae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92487" w14:textId="77777777" w:rsidR="003D2604" w:rsidRPr="00D66347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3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ateolabrax japonic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B4235" w14:textId="77777777" w:rsidR="003D2604" w:rsidRPr="00C619DD" w:rsidRDefault="003D2604" w:rsidP="005F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780682.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7CC10" w14:textId="77777777" w:rsidR="003D2604" w:rsidRPr="00C619DD" w:rsidRDefault="003D2604" w:rsidP="005F3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593</w:t>
            </w:r>
          </w:p>
        </w:tc>
      </w:tr>
    </w:tbl>
    <w:p w14:paraId="5360DDD2" w14:textId="77777777" w:rsidR="00142FA9" w:rsidRDefault="00142FA9"/>
    <w:sectPr w:rsidR="00142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8B69C" w14:textId="77777777" w:rsidR="0040600A" w:rsidRDefault="0040600A" w:rsidP="003D2604">
      <w:r>
        <w:separator/>
      </w:r>
    </w:p>
  </w:endnote>
  <w:endnote w:type="continuationSeparator" w:id="0">
    <w:p w14:paraId="214EA110" w14:textId="77777777" w:rsidR="0040600A" w:rsidRDefault="0040600A" w:rsidP="003D2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D9A26" w14:textId="77777777" w:rsidR="0040600A" w:rsidRDefault="0040600A" w:rsidP="003D2604">
      <w:r>
        <w:separator/>
      </w:r>
    </w:p>
  </w:footnote>
  <w:footnote w:type="continuationSeparator" w:id="0">
    <w:p w14:paraId="14D2B564" w14:textId="77777777" w:rsidR="0040600A" w:rsidRDefault="0040600A" w:rsidP="003D26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BD2"/>
    <w:rsid w:val="00142FA9"/>
    <w:rsid w:val="002A6BD2"/>
    <w:rsid w:val="003D2604"/>
    <w:rsid w:val="00406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6A09BC"/>
  <w15:chartTrackingRefBased/>
  <w15:docId w15:val="{ADEA63DD-EA33-447B-8669-F5866FE82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26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26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26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26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26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唯 许</dc:creator>
  <cp:keywords/>
  <dc:description/>
  <cp:lastModifiedBy>唯 许</cp:lastModifiedBy>
  <cp:revision>2</cp:revision>
  <dcterms:created xsi:type="dcterms:W3CDTF">2021-07-28T12:53:00Z</dcterms:created>
  <dcterms:modified xsi:type="dcterms:W3CDTF">2021-07-28T12:54:00Z</dcterms:modified>
</cp:coreProperties>
</file>